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86559" w14:textId="34190C1F" w:rsidR="00324C9A" w:rsidRDefault="000E6554" w:rsidP="00324C9A">
      <w:pPr>
        <w:rPr>
          <w:b/>
          <w:bCs/>
        </w:rPr>
      </w:pPr>
      <w:r>
        <w:rPr>
          <w:b/>
          <w:bCs/>
        </w:rPr>
        <w:t xml:space="preserve">S1 </w:t>
      </w:r>
      <w:r w:rsidR="00324C9A">
        <w:rPr>
          <w:b/>
          <w:bCs/>
        </w:rPr>
        <w:t>Table</w:t>
      </w:r>
      <w:r w:rsidR="00324C9A">
        <w:rPr>
          <w:rFonts w:cs="Angsana New"/>
          <w:b/>
          <w:bCs/>
          <w:cs/>
          <w:lang w:bidi="th-TH"/>
        </w:rPr>
        <w:t xml:space="preserve">. </w:t>
      </w:r>
      <w:bookmarkStart w:id="0" w:name="_Hlk54448843"/>
      <w:r w:rsidR="00324C9A">
        <w:rPr>
          <w:b/>
          <w:bCs/>
        </w:rPr>
        <w:t>Demographic data, clinical characteristics, and outcomes of the patients with colonization due to colistin</w:t>
      </w:r>
      <w:r w:rsidR="00324C9A">
        <w:rPr>
          <w:rFonts w:cs="Angsana New"/>
          <w:b/>
          <w:bCs/>
          <w:cs/>
          <w:lang w:bidi="th-TH"/>
        </w:rPr>
        <w:t>-</w:t>
      </w:r>
      <w:r w:rsidR="00324C9A">
        <w:rPr>
          <w:b/>
          <w:bCs/>
        </w:rPr>
        <w:t>resistant and carbapenem</w:t>
      </w:r>
      <w:r w:rsidR="00324C9A">
        <w:rPr>
          <w:rFonts w:cs="Angsana New"/>
          <w:b/>
          <w:bCs/>
          <w:cs/>
          <w:lang w:bidi="th-TH"/>
        </w:rPr>
        <w:t>-</w:t>
      </w:r>
      <w:r w:rsidR="00324C9A">
        <w:rPr>
          <w:b/>
          <w:bCs/>
        </w:rPr>
        <w:t xml:space="preserve">resistant </w:t>
      </w:r>
      <w:r w:rsidR="00324C9A">
        <w:rPr>
          <w:b/>
          <w:bCs/>
          <w:i/>
          <w:iCs/>
        </w:rPr>
        <w:t>K</w:t>
      </w:r>
      <w:r w:rsidR="00324C9A">
        <w:rPr>
          <w:rFonts w:cs="Angsana New"/>
          <w:b/>
          <w:bCs/>
          <w:i/>
          <w:iCs/>
          <w:cs/>
          <w:lang w:bidi="th-TH"/>
        </w:rPr>
        <w:t xml:space="preserve">. </w:t>
      </w:r>
      <w:r w:rsidR="00324C9A">
        <w:rPr>
          <w:b/>
          <w:bCs/>
          <w:i/>
          <w:iCs/>
        </w:rPr>
        <w:t>pneumoniae</w:t>
      </w:r>
      <w:r w:rsidR="00324C9A">
        <w:rPr>
          <w:rFonts w:cs="Angsana New"/>
          <w:b/>
          <w:bCs/>
          <w:cs/>
          <w:lang w:bidi="th-TH"/>
        </w:rPr>
        <w:t xml:space="preserve">  </w:t>
      </w:r>
      <w:bookmarkEnd w:id="0"/>
    </w:p>
    <w:p w14:paraId="01BC9C1D" w14:textId="77777777" w:rsidR="005078E0" w:rsidRDefault="005078E0" w:rsidP="00324C9A">
      <w:pPr>
        <w:rPr>
          <w:rFonts w:eastAsiaTheme="minorHAnsi"/>
          <w:b/>
          <w:bCs/>
          <w:sz w:val="22"/>
          <w:szCs w:val="28"/>
        </w:rPr>
      </w:pPr>
    </w:p>
    <w:tbl>
      <w:tblPr>
        <w:tblStyle w:val="TableGrid"/>
        <w:tblW w:w="15706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"/>
        <w:gridCol w:w="1164"/>
        <w:gridCol w:w="537"/>
        <w:gridCol w:w="716"/>
        <w:gridCol w:w="985"/>
        <w:gridCol w:w="1246"/>
        <w:gridCol w:w="956"/>
        <w:gridCol w:w="1388"/>
        <w:gridCol w:w="997"/>
        <w:gridCol w:w="942"/>
        <w:gridCol w:w="1247"/>
        <w:gridCol w:w="1391"/>
        <w:gridCol w:w="991"/>
        <w:gridCol w:w="1251"/>
        <w:gridCol w:w="1073"/>
      </w:tblGrid>
      <w:tr w:rsidR="00324C9A" w:rsidRPr="00AF66EC" w14:paraId="3547E19D" w14:textId="77777777" w:rsidTr="00AF66EC"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4F506" w14:textId="77777777" w:rsidR="00324C9A" w:rsidRPr="00AF66EC" w:rsidRDefault="00324C9A">
            <w:pPr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 xml:space="preserve">Patient 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18E46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Hospital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FE718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5E71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 xml:space="preserve">Age 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(</w:t>
            </w:r>
            <w:r w:rsidRPr="00AF66EC">
              <w:rPr>
                <w:rFonts w:cstheme="minorHAnsi"/>
                <w:sz w:val="18"/>
                <w:szCs w:val="18"/>
              </w:rPr>
              <w:t>years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E324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ite of colonizatio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C4D2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omorbiditie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9885D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Emergent condition for admission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537D8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ondition for admissio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0421A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Initial ICU</w:t>
            </w:r>
          </w:p>
          <w:p w14:paraId="418CBE11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Admissio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4724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Initial APACHE II scor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21C4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Retention of medical device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(</w:t>
            </w:r>
            <w:r w:rsidRPr="00AF66EC">
              <w:rPr>
                <w:rFonts w:cstheme="minorHAnsi"/>
                <w:sz w:val="18"/>
                <w:szCs w:val="18"/>
              </w:rPr>
              <w:t>s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30ED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Previous use of antibiotic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(</w:t>
            </w:r>
            <w:r w:rsidRPr="00AF66EC">
              <w:rPr>
                <w:rFonts w:cstheme="minorHAnsi"/>
                <w:sz w:val="18"/>
                <w:szCs w:val="18"/>
              </w:rPr>
              <w:t>s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CC8B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ay of ICU admission   before obtaining specimen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CC4F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Infection after obtaining specimen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CD8D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ischarge Status</w:t>
            </w:r>
          </w:p>
        </w:tc>
      </w:tr>
      <w:tr w:rsidR="00324C9A" w:rsidRPr="00AF66EC" w14:paraId="4E533D65" w14:textId="77777777" w:rsidTr="00AF66EC"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A7034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579F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948A9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498F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E2A9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GC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74559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M, HTN, DL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047C4B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0F51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AP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66E41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485E4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55BE8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, CVC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B411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LVX, IPM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7D1FD1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3A768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VAP due to CRAB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E3196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urvived</w:t>
            </w:r>
          </w:p>
        </w:tc>
      </w:tr>
      <w:tr w:rsidR="00324C9A" w:rsidRPr="00AF66EC" w14:paraId="44EFCBCF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71A8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1171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F9EBA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9297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FF7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GC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128AB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M, CA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1DBD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AEDD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H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42AA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5FE3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ABB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9665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RO, ME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90AA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A6EB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 xml:space="preserve">VAP due to CRE 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(</w:t>
            </w:r>
            <w:r w:rsidRPr="00AF66EC">
              <w:rPr>
                <w:rFonts w:cstheme="minorHAnsi"/>
                <w:sz w:val="18"/>
                <w:szCs w:val="18"/>
              </w:rPr>
              <w:t>KP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6A90A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324C9A" w:rsidRPr="00AF66EC" w14:paraId="2C5D1D34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AA2A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FEF4A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BA9F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38E5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983B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GC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FD07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M, CVD, CA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D20C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01B8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Aspiration pneumoni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D200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35EE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D798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BD1D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TZP, ME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D58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4C31A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DA55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324C9A" w:rsidRPr="00AF66EC" w14:paraId="47EB595D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60D8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1283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0A6B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811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C20B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Throa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F3D5A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M, HTN, CA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1AD1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A2DE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H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F31D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7A67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95D1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, CV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5615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RO, TZP, IP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36D7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A5C0B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VAP due to CRA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A03AA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324C9A" w:rsidRPr="00AF66EC" w14:paraId="40C688E3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01F0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2112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8C9F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865B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3E42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Throa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1DAA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FC6A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4712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evere head inju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5840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7472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27791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1D6E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RO, ME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F5FD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BE2C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VAP due to CRP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74D2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urvived</w:t>
            </w:r>
          </w:p>
        </w:tc>
      </w:tr>
      <w:tr w:rsidR="00324C9A" w:rsidRPr="00AF66EC" w14:paraId="42928DBD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E322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6B2C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6118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B449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2C81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Rectu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4056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F5C5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54F7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evere blunt chest injur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753D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91CE1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A42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8344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TZP, IP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A712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35AC1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D6E6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urvived</w:t>
            </w:r>
          </w:p>
        </w:tc>
      </w:tr>
      <w:tr w:rsidR="00324C9A" w:rsidRPr="00AF66EC" w14:paraId="15D9EDAB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576B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A497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1FAE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450FB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382D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Rectu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ECA1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M, DLD, CK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BD4B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C035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H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9D7E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DBAD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6EF0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, CV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DB13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RO, ET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58A7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DC34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 xml:space="preserve">UTI due to CRE 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(</w:t>
            </w:r>
            <w:r w:rsidRPr="00AF66EC">
              <w:rPr>
                <w:rFonts w:cstheme="minorHAnsi"/>
                <w:sz w:val="18"/>
                <w:szCs w:val="18"/>
              </w:rPr>
              <w:t>EC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98901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324C9A" w:rsidRPr="00AF66EC" w14:paraId="700A36D7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F67C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038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A4D0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8D59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7AEF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Rectu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120A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OPD, CA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DE94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C1D6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OPD exacerb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FF1B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9934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43721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3BE2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RO, ME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213B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A320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VAP due to CRA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D664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ead</w:t>
            </w:r>
          </w:p>
        </w:tc>
      </w:tr>
      <w:tr w:rsidR="00324C9A" w:rsidRPr="00AF66EC" w14:paraId="326A4113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6D00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6F14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arathiwat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44F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63C2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E732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ETT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4174C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HTN, CVD, CK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EBC0B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0A82B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Aspiration pneumoni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05FF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EB21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3060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A32B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RO, CLI, IP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7CAC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C094B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D4E8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urvived</w:t>
            </w:r>
          </w:p>
        </w:tc>
      </w:tr>
      <w:tr w:rsidR="00324C9A" w:rsidRPr="00AF66EC" w14:paraId="6CB3069F" w14:textId="77777777" w:rsidTr="00AF66EC"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F39F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E835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ongkhl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110D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10F4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50A83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Rectu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121F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OPD, CK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22EBE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8199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H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9DB1D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7E90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2ED21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, CV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0116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RO, ET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8BDE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99817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VAP due to CRA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C700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Survived</w:t>
            </w:r>
          </w:p>
        </w:tc>
      </w:tr>
      <w:tr w:rsidR="00324C9A" w:rsidRPr="00AF66EC" w14:paraId="58723DFE" w14:textId="77777777" w:rsidTr="00AF66EC"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11FD9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3B79FA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Trang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C35505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A17B8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0DCF2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Rectum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0D97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M, CAD, CK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3A364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100226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CA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2F6F4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CDD4C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68E782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MV, UC, CV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63188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LVX, MEM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26F6F0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DC286F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 xml:space="preserve">UTI due to CRE 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(</w:t>
            </w:r>
            <w:r w:rsidRPr="00AF66EC">
              <w:rPr>
                <w:rFonts w:cstheme="minorHAnsi"/>
                <w:sz w:val="18"/>
                <w:szCs w:val="18"/>
              </w:rPr>
              <w:t>KP</w:t>
            </w:r>
            <w:r w:rsidRPr="00AF66EC">
              <w:rPr>
                <w:rFonts w:cs="Angsana New"/>
                <w:sz w:val="18"/>
                <w:szCs w:val="18"/>
                <w:cs/>
                <w:lang w:bidi="th-TH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07FC99" w14:textId="77777777" w:rsidR="00324C9A" w:rsidRPr="00AF66EC" w:rsidRDefault="00324C9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F66EC">
              <w:rPr>
                <w:rFonts w:cstheme="minorHAnsi"/>
                <w:sz w:val="18"/>
                <w:szCs w:val="18"/>
              </w:rPr>
              <w:t>Dead</w:t>
            </w:r>
          </w:p>
        </w:tc>
      </w:tr>
    </w:tbl>
    <w:p w14:paraId="31C10CE5" w14:textId="77777777" w:rsidR="00324C9A" w:rsidRDefault="00324C9A" w:rsidP="00324C9A">
      <w:pPr>
        <w:rPr>
          <w:rFonts w:asciiTheme="minorHAnsi" w:hAnsiTheme="minorHAnsi" w:cstheme="minorBidi"/>
          <w:sz w:val="22"/>
          <w:szCs w:val="28"/>
          <w:lang w:bidi="th-TH"/>
        </w:rPr>
      </w:pPr>
    </w:p>
    <w:p w14:paraId="504A0DEC" w14:textId="69170A0B" w:rsidR="00AD064B" w:rsidRPr="000C6898" w:rsidRDefault="00324C9A" w:rsidP="00AD6751">
      <w:r>
        <w:t xml:space="preserve">GC; Gastric content, ETT; Endotracheal tube, DM; </w:t>
      </w:r>
      <w:bookmarkStart w:id="1" w:name="_Hlk54449150"/>
      <w:r>
        <w:t>diabetes mellitus, HTN; hypertension, DLD; dyslipidemia, CAD; coronary artery disease, CVD; cerebrovascular disease, CKD; chronic kidney disease, COPD; chronic obstructive pulmonary disease</w:t>
      </w:r>
      <w:bookmarkEnd w:id="1"/>
      <w:r>
        <w:t>, CAP; community</w:t>
      </w:r>
      <w:r>
        <w:rPr>
          <w:rFonts w:cs="Angsana New"/>
          <w:cs/>
          <w:lang w:bidi="th-TH"/>
        </w:rPr>
        <w:t>-</w:t>
      </w:r>
      <w:r>
        <w:t>acquired pneumonia, CHF; congestive heart failure, MV; mechanical ventilator, UC; urinary catheterization, CVC; central venous catheterization, LVX; levofloxacin, IPM; imipenem, CRO; ceftriaxone, MEM; meropenem, TZP; piperacillin</w:t>
      </w:r>
      <w:r>
        <w:rPr>
          <w:rFonts w:cs="Angsana New"/>
          <w:cs/>
          <w:lang w:bidi="th-TH"/>
        </w:rPr>
        <w:t>-</w:t>
      </w:r>
      <w:r>
        <w:t>tazobactam; ETP; ertrapenem, CLI; clindamycin, VAP; ventilator</w:t>
      </w:r>
      <w:r>
        <w:rPr>
          <w:rFonts w:cs="Angsana New"/>
          <w:cs/>
          <w:lang w:bidi="th-TH"/>
        </w:rPr>
        <w:t>-</w:t>
      </w:r>
      <w:r>
        <w:t>association pneumonia, UTI; urinary tract infection, CRAB; carbapenem</w:t>
      </w:r>
      <w:r>
        <w:rPr>
          <w:rFonts w:cs="Angsana New"/>
          <w:cs/>
          <w:lang w:bidi="th-TH"/>
        </w:rPr>
        <w:t>-</w:t>
      </w:r>
      <w:r>
        <w:t xml:space="preserve">resistant </w:t>
      </w:r>
      <w:r>
        <w:rPr>
          <w:i/>
          <w:iCs/>
        </w:rPr>
        <w:t>A</w:t>
      </w:r>
      <w:r>
        <w:rPr>
          <w:rFonts w:cs="Angsana New"/>
          <w:i/>
          <w:iCs/>
          <w:cs/>
          <w:lang w:bidi="th-TH"/>
        </w:rPr>
        <w:t xml:space="preserve">. </w:t>
      </w:r>
      <w:r>
        <w:rPr>
          <w:i/>
          <w:iCs/>
        </w:rPr>
        <w:t>baumannii</w:t>
      </w:r>
      <w:r>
        <w:t>, CRE; carbapenem</w:t>
      </w:r>
      <w:r>
        <w:rPr>
          <w:rFonts w:cs="Angsana New"/>
          <w:cs/>
          <w:lang w:bidi="th-TH"/>
        </w:rPr>
        <w:t>-</w:t>
      </w:r>
      <w:r>
        <w:t xml:space="preserve">resistant </w:t>
      </w:r>
      <w:r>
        <w:rPr>
          <w:i/>
          <w:iCs/>
        </w:rPr>
        <w:t>Enterobacteriaceae</w:t>
      </w:r>
      <w:r>
        <w:t xml:space="preserve">, KP; </w:t>
      </w:r>
      <w:r>
        <w:rPr>
          <w:i/>
          <w:iCs/>
        </w:rPr>
        <w:t>K</w:t>
      </w:r>
      <w:r>
        <w:rPr>
          <w:rFonts w:cs="Angsana New"/>
          <w:i/>
          <w:iCs/>
          <w:cs/>
          <w:lang w:bidi="th-TH"/>
        </w:rPr>
        <w:t xml:space="preserve">. </w:t>
      </w:r>
      <w:r>
        <w:rPr>
          <w:i/>
          <w:iCs/>
        </w:rPr>
        <w:t>pneumoniae</w:t>
      </w:r>
      <w:r>
        <w:t xml:space="preserve"> , CRPA; carbapenem</w:t>
      </w:r>
      <w:r>
        <w:rPr>
          <w:rFonts w:cs="Angsana New"/>
          <w:cs/>
          <w:lang w:bidi="th-TH"/>
        </w:rPr>
        <w:t>-</w:t>
      </w:r>
      <w:r>
        <w:t xml:space="preserve">resistant </w:t>
      </w:r>
      <w:r>
        <w:rPr>
          <w:i/>
          <w:iCs/>
        </w:rPr>
        <w:t>P</w:t>
      </w:r>
      <w:r>
        <w:rPr>
          <w:rFonts w:cs="Angsana New"/>
          <w:i/>
          <w:iCs/>
          <w:cs/>
          <w:lang w:bidi="th-TH"/>
        </w:rPr>
        <w:t xml:space="preserve">. </w:t>
      </w:r>
      <w:r>
        <w:rPr>
          <w:i/>
          <w:iCs/>
        </w:rPr>
        <w:t>aeruginosa</w:t>
      </w:r>
      <w:r>
        <w:t xml:space="preserve"> , EC; </w:t>
      </w:r>
      <w:r>
        <w:rPr>
          <w:i/>
          <w:iCs/>
        </w:rPr>
        <w:t>E</w:t>
      </w:r>
      <w:r>
        <w:rPr>
          <w:rFonts w:cs="Angsana New"/>
          <w:i/>
          <w:iCs/>
          <w:cs/>
          <w:lang w:bidi="th-TH"/>
        </w:rPr>
        <w:t>.</w:t>
      </w:r>
      <w:r>
        <w:rPr>
          <w:i/>
          <w:iCs/>
        </w:rPr>
        <w:t>coli</w:t>
      </w:r>
      <w:r w:rsidR="005078E0">
        <w:rPr>
          <w:rFonts w:cs="Angsana New"/>
          <w:cs/>
          <w:lang w:bidi="th-TH"/>
        </w:rPr>
        <w:t>.</w:t>
      </w:r>
    </w:p>
    <w:sectPr w:rsidR="00AD064B" w:rsidRPr="000C6898" w:rsidSect="00E5612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A55B9" w14:textId="77777777" w:rsidR="00CB607B" w:rsidRDefault="00CB607B" w:rsidP="000F73E0">
      <w:r>
        <w:separator/>
      </w:r>
    </w:p>
  </w:endnote>
  <w:endnote w:type="continuationSeparator" w:id="0">
    <w:p w14:paraId="32EEA628" w14:textId="77777777" w:rsidR="00CB607B" w:rsidRDefault="00CB607B" w:rsidP="000F73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6084866"/>
      <w:docPartObj>
        <w:docPartGallery w:val="Page Numbers (Bottom of Page)"/>
        <w:docPartUnique/>
      </w:docPartObj>
    </w:sdtPr>
    <w:sdtEndPr/>
    <w:sdtContent>
      <w:p w14:paraId="41AD57C7" w14:textId="192C54AA" w:rsidR="007B70D6" w:rsidRDefault="007B70D6">
        <w:pPr>
          <w:pStyle w:val="Footer"/>
          <w:jc w:val="right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  <w:lang w:bidi="th-TH"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D74804" w:rsidRPr="00D74804">
          <w:rPr>
            <w:noProof/>
            <w:lang w:val="th-TH" w:bidi="th-TH"/>
          </w:rPr>
          <w:t>3</w:t>
        </w:r>
        <w:r>
          <w:rPr>
            <w:rFonts w:cs="Calibri"/>
            <w:noProof/>
            <w:szCs w:val="22"/>
            <w:lang w:val="th-TH"/>
          </w:rPr>
          <w:fldChar w:fldCharType="end"/>
        </w:r>
      </w:p>
    </w:sdtContent>
  </w:sdt>
  <w:p w14:paraId="320D43E9" w14:textId="77777777" w:rsidR="007B70D6" w:rsidRDefault="007B7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AA70E9" w14:textId="77777777" w:rsidR="00CB607B" w:rsidRDefault="00CB607B" w:rsidP="000F73E0">
      <w:r>
        <w:separator/>
      </w:r>
    </w:p>
  </w:footnote>
  <w:footnote w:type="continuationSeparator" w:id="0">
    <w:p w14:paraId="753179FE" w14:textId="77777777" w:rsidR="00CB607B" w:rsidRDefault="00CB607B" w:rsidP="000F73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224"/>
    <w:rsid w:val="0001223A"/>
    <w:rsid w:val="0001596D"/>
    <w:rsid w:val="00050CED"/>
    <w:rsid w:val="00053211"/>
    <w:rsid w:val="00082224"/>
    <w:rsid w:val="00093785"/>
    <w:rsid w:val="000A6C7D"/>
    <w:rsid w:val="000C6898"/>
    <w:rsid w:val="000E6554"/>
    <w:rsid w:val="000F73E0"/>
    <w:rsid w:val="0015415E"/>
    <w:rsid w:val="001A23CA"/>
    <w:rsid w:val="001B2C1A"/>
    <w:rsid w:val="001B4C56"/>
    <w:rsid w:val="001E56CC"/>
    <w:rsid w:val="0023727C"/>
    <w:rsid w:val="0028432F"/>
    <w:rsid w:val="00316DFB"/>
    <w:rsid w:val="00324C9A"/>
    <w:rsid w:val="00357103"/>
    <w:rsid w:val="003768CC"/>
    <w:rsid w:val="00405BFA"/>
    <w:rsid w:val="00420F85"/>
    <w:rsid w:val="0047090B"/>
    <w:rsid w:val="004B0975"/>
    <w:rsid w:val="005078E0"/>
    <w:rsid w:val="005277C2"/>
    <w:rsid w:val="00551E15"/>
    <w:rsid w:val="0055361C"/>
    <w:rsid w:val="005F4DD9"/>
    <w:rsid w:val="00665C6C"/>
    <w:rsid w:val="006A5044"/>
    <w:rsid w:val="00733CF8"/>
    <w:rsid w:val="00745E70"/>
    <w:rsid w:val="007602E9"/>
    <w:rsid w:val="00765DAE"/>
    <w:rsid w:val="007B70D6"/>
    <w:rsid w:val="0080397D"/>
    <w:rsid w:val="00816CE5"/>
    <w:rsid w:val="008E2B7E"/>
    <w:rsid w:val="009430FF"/>
    <w:rsid w:val="009767A5"/>
    <w:rsid w:val="009B3D92"/>
    <w:rsid w:val="00A10549"/>
    <w:rsid w:val="00A42E5C"/>
    <w:rsid w:val="00A6279D"/>
    <w:rsid w:val="00A73A17"/>
    <w:rsid w:val="00AD064B"/>
    <w:rsid w:val="00AD6751"/>
    <w:rsid w:val="00AF66EC"/>
    <w:rsid w:val="00BA4FE3"/>
    <w:rsid w:val="00C16607"/>
    <w:rsid w:val="00C47744"/>
    <w:rsid w:val="00C55C08"/>
    <w:rsid w:val="00C62E95"/>
    <w:rsid w:val="00C95A87"/>
    <w:rsid w:val="00CB607B"/>
    <w:rsid w:val="00CD4032"/>
    <w:rsid w:val="00CD461E"/>
    <w:rsid w:val="00D4235B"/>
    <w:rsid w:val="00D71868"/>
    <w:rsid w:val="00D74804"/>
    <w:rsid w:val="00DD6C20"/>
    <w:rsid w:val="00DE6D1D"/>
    <w:rsid w:val="00E56122"/>
    <w:rsid w:val="00E7222D"/>
    <w:rsid w:val="00E9504F"/>
    <w:rsid w:val="00EF40F0"/>
    <w:rsid w:val="00F07DE1"/>
    <w:rsid w:val="00F330BE"/>
    <w:rsid w:val="00F62052"/>
    <w:rsid w:val="00F756E6"/>
    <w:rsid w:val="00FE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5E296"/>
  <w15:docId w15:val="{8591A02E-5F81-425D-9713-C94E972DA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2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3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73E0"/>
    <w:rPr>
      <w:rFonts w:ascii="Times New Roman" w:eastAsia="Calibri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F73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3E0"/>
    <w:rPr>
      <w:rFonts w:ascii="Times New Roman" w:eastAsia="Calibri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324C9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23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US</dc:creator>
  <cp:lastModifiedBy>chn off31</cp:lastModifiedBy>
  <cp:revision>5</cp:revision>
  <dcterms:created xsi:type="dcterms:W3CDTF">2020-12-23T07:09:00Z</dcterms:created>
  <dcterms:modified xsi:type="dcterms:W3CDTF">2020-12-29T05:13:00Z</dcterms:modified>
</cp:coreProperties>
</file>